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3255"/>
        <w:gridCol w:w="2625"/>
      </w:tblGrid>
      <w:tr>
        <w:trPr>
          <w:trHeight w:val="390" w:hRule="atLeast"/>
        </w:trPr>
        <w:tc>
          <w:tcPr>
            <w:tcW w:w="1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333399"/>
                <w:kern w:val="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333399"/>
                <w:kern w:val="0"/>
                <w:sz w:val="20"/>
                <w:szCs w:val="20"/>
                <w:lang w:eastAsia="zh-CN"/>
              </w:rPr>
              <w:t>Abbreviations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333399"/>
                <w:kern w:val="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333399"/>
                <w:kern w:val="0"/>
                <w:sz w:val="20"/>
                <w:szCs w:val="20"/>
                <w:lang w:eastAsia="zh-CN"/>
              </w:rPr>
              <w:t>Standings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333399"/>
                <w:kern w:val="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333399"/>
                <w:kern w:val="0"/>
                <w:sz w:val="20"/>
                <w:szCs w:val="20"/>
                <w:lang w:eastAsia="zh-CN"/>
              </w:rPr>
              <w:t>Accession numbers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eAHA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Caenorrhabditis elegans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ARNT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B99999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rHIF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rouper HIF-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Y735011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fuHIF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Fugu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HIF-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Scafffold266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tnHIF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Tetraodon nigroviridis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HIF-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CAAE01014252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olHIF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Oryzias latipes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HIF-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Scaffold16794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cHIF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grass carp HIF-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Y450270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HIF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ebrafish HIF-4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Y330295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dHIF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dog HIF-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XM_533636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mHIF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chimpanzee HIF-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XP_512767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HIF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human HIF-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D22668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HIF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ouse HIF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GenBank:AAC72734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HIF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rat HIF-3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CAB96611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fu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Fugu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Scaffold159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ebrafish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BX248102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f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Fundulus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L95711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q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quail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F21052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uman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C51212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o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ow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BAA78676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d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dog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XM_531807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m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chimpanzee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XM_515449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rat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CAB96612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HIF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mouse HIF-2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NP_034267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x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Xenopus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CAB96628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h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chick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GenBank:BAA34234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uman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F20149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o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cow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BAA78675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mouse HIF1-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NM_034561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at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CAA70701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zebrafish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H46875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p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scaleless carp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Y745735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c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rass carp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Y450269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t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ainbow trout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K30364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fu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Fugu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Scaffold2916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rHIF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  <w:lang w:eastAsia="zh-CN"/>
              </w:rPr>
              <w:t>grouper HIF-1</w:t>
            </w:r>
            <w:r>
              <w:rPr>
                <w:rFonts w:cs="Symbol" w:ascii="Symbol" w:hAnsi="Symbol"/>
                <w:kern w:val="0"/>
                <w:sz w:val="20"/>
                <w:szCs w:val="20"/>
                <w:lang w:eastAsia="zh-CN"/>
              </w:rPr>
              <w:t>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Y735010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fARNT2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Fundulus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ARNT2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L95710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ARNT2a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 xml:space="preserve">zebrafish ARNT2a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G25919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ARNT2b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ebrafish ARNT2b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G25920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zARNT2c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 xml:space="preserve">zebrafish ARNT2c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G2592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ARNT2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 xml:space="preserve">human ARNT2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NP_055677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ARNT2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ouse ARNT2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NP_031514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ARNT2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at ARNT2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NP_036913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xARNT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  <w:lang w:eastAsia="zh-CN"/>
              </w:rPr>
            </w:pPr>
            <w:r>
              <w:rPr>
                <w:i/>
                <w:iCs/>
                <w:kern w:val="0"/>
                <w:sz w:val="20"/>
                <w:szCs w:val="20"/>
                <w:lang w:eastAsia="zh-CN"/>
              </w:rPr>
              <w:t>Xenopus</w:t>
            </w:r>
            <w:r>
              <w:rPr>
                <w:kern w:val="0"/>
                <w:sz w:val="20"/>
                <w:szCs w:val="20"/>
                <w:lang w:eastAsia="zh-CN"/>
              </w:rPr>
              <w:t xml:space="preserve"> ARNT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K68638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hARNT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chick ARNT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K25815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hARNT1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 xml:space="preserve">human ARNT1 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NP_001659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ARNT1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rat ARNT1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NP_036912</w:t>
            </w:r>
          </w:p>
        </w:tc>
      </w:tr>
      <w:tr>
        <w:trPr>
          <w:trHeight w:val="23" w:hRule="atLeast"/>
        </w:trPr>
        <w:tc>
          <w:tcPr>
            <w:tcW w:w="159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ARNT1</w:t>
            </w:r>
          </w:p>
        </w:tc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mouse ARNT1</w:t>
            </w:r>
          </w:p>
        </w:tc>
        <w:tc>
          <w:tcPr>
            <w:tcW w:w="26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eastAsia="zh-CN"/>
              </w:rPr>
            </w:pPr>
            <w:r>
              <w:rPr>
                <w:kern w:val="0"/>
                <w:sz w:val="20"/>
                <w:szCs w:val="20"/>
                <w:lang w:eastAsia="zh-CN"/>
              </w:rPr>
              <w:t>GenBank:AAA56717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5580" w:leader="none"/>
        </w:tabs>
        <w:jc w:val="both"/>
        <w:outlineLvl w:val="0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7416" w:h="12240"/>
      <w:pgMar w:left="0" w:right="0" w:gutter="0" w:header="0" w:top="317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8T07:53:00Z</dcterms:created>
  <dc:creator>BCH</dc:creator>
  <dc:description/>
  <dc:language>en-US</dc:language>
  <cp:lastModifiedBy>BCH</cp:lastModifiedBy>
  <cp:lastPrinted>2006-04-18T17:32:00Z</cp:lastPrinted>
  <dcterms:modified xsi:type="dcterms:W3CDTF">2006-04-18T09:48:00Z</dcterms:modified>
  <cp:revision>5</cp:revision>
  <dc:subject/>
  <dc:title>In Fig</dc:title>
</cp:coreProperties>
</file>